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hysical-chemical characteristics of water in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Cs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sz w:val="24"/>
          <w:szCs w:val="24"/>
        </w:rPr>
        <w:t>field-scale aquaculture wastewater treatment system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during May 6, 201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August 6, </w:t>
      </w:r>
      <w:r>
        <w:rPr>
          <w:rFonts w:ascii="Times New Roman" w:hAnsi="Times New Roman" w:cs="Times New Roman"/>
          <w:color w:val="000000"/>
          <w:sz w:val="24"/>
          <w:szCs w:val="24"/>
        </w:rPr>
        <w:t>2014.</w:t>
      </w:r>
    </w:p>
    <w:tbl>
      <w:tblPr>
        <w:tblStyle w:val="7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325"/>
        <w:gridCol w:w="1238"/>
        <w:gridCol w:w="1103"/>
        <w:gridCol w:w="1374"/>
        <w:gridCol w:w="911"/>
        <w:gridCol w:w="2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ampling site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</w:t>
            </w:r>
          </w:p>
        </w:tc>
        <w:tc>
          <w:tcPr>
            <w:tcW w:w="12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H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D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mg/L)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TDS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mg/L)</w:t>
            </w:r>
          </w:p>
        </w:tc>
        <w:tc>
          <w:tcPr>
            <w:tcW w:w="9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RP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mV)</w:t>
            </w:r>
          </w:p>
        </w:tc>
        <w:tc>
          <w:tcPr>
            <w:tcW w:w="22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onductivity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mS/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WCP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7.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4-33.7</w:t>
            </w:r>
          </w:p>
        </w:tc>
        <w:tc>
          <w:tcPr>
            <w:tcW w:w="123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.5-8.8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3-10.5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.6-176.1</w:t>
            </w:r>
          </w:p>
        </w:tc>
        <w:tc>
          <w:tcPr>
            <w:tcW w:w="9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4.3-92.3</w:t>
            </w:r>
          </w:p>
        </w:tc>
        <w:tc>
          <w:tcPr>
            <w:tcW w:w="22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39-0.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WASF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8.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4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9-8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6-9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3.2-9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4.9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.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8-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WAFBF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6.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8-8.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2-7.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.5-88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0.8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9.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01-0.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WBrF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7.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3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3-8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-9.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9.9-96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2.6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.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99-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WWSP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26.7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-34.0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.8-8.2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-8.6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.1-50.1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0.8-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.0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57-0.077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OLE_LINK33"/>
      <w:bookmarkStart w:id="1" w:name="OLE_LINK48"/>
      <w:bookmarkStart w:id="2" w:name="OLE_LINK34"/>
      <w:r>
        <w:rPr>
          <w:rFonts w:ascii="Times New Roman" w:hAnsi="Times New Roman"/>
          <w:color w:val="auto"/>
          <w:sz w:val="24"/>
          <w:szCs w:val="24"/>
        </w:rPr>
        <w:t>WCP: water from culture ponds; OWASFP: outfall water from the artificial substrate filtering pond; OWAFBFP: outfall water from the artificial substrate floating bed filtering pond; OWBrFP: outfall water from the brush filtering pond; WWSP: water from the storage pond</w:t>
      </w:r>
      <w:bookmarkEnd w:id="0"/>
      <w:bookmarkEnd w:id="1"/>
      <w:bookmarkEnd w:id="2"/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Batang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371C"/>
    <w:rsid w:val="00005632"/>
    <w:rsid w:val="000972E6"/>
    <w:rsid w:val="005C3609"/>
    <w:rsid w:val="00746EBB"/>
    <w:rsid w:val="007A3FC8"/>
    <w:rsid w:val="009C6530"/>
    <w:rsid w:val="00AD34E2"/>
    <w:rsid w:val="00B9371C"/>
    <w:rsid w:val="016F7432"/>
    <w:rsid w:val="02902719"/>
    <w:rsid w:val="0D4311B2"/>
    <w:rsid w:val="102F2F67"/>
    <w:rsid w:val="170903D4"/>
    <w:rsid w:val="28607816"/>
    <w:rsid w:val="2E565114"/>
    <w:rsid w:val="5E06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outlineLvl w:val="1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框文本 Char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</Words>
  <Characters>31</Characters>
  <Lines>1</Lines>
  <Paragraphs>1</Paragraphs>
  <TotalTime>0</TotalTime>
  <ScaleCrop>false</ScaleCrop>
  <LinksUpToDate>false</LinksUpToDate>
  <CharactersWithSpaces>3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5:33:00Z</dcterms:created>
  <dc:creator>Joshua</dc:creator>
  <cp:lastModifiedBy>besta</cp:lastModifiedBy>
  <dcterms:modified xsi:type="dcterms:W3CDTF">2020-05-28T10:01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